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018FC" w14:textId="383EE4A9" w:rsidR="00A03348" w:rsidRDefault="00A03348" w:rsidP="00A03348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rticle titl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Pr="007C6DB1">
        <w:rPr>
          <w:rFonts w:ascii="Times New Roman" w:hAnsi="Times New Roman" w:cs="Times New Roman"/>
          <w:noProof/>
          <w:sz w:val="20"/>
          <w:szCs w:val="20"/>
        </w:rPr>
        <w:t>Population dynamics of threatened Lahontan cutthroat trout in Summit Lake</w:t>
      </w:r>
      <w:r>
        <w:rPr>
          <w:rFonts w:ascii="Times New Roman" w:hAnsi="Times New Roman" w:cs="Times New Roman"/>
          <w:noProof/>
          <w:sz w:val="20"/>
          <w:szCs w:val="20"/>
        </w:rPr>
        <w:t>, N</w:t>
      </w:r>
      <w:r w:rsidR="00A464DC">
        <w:rPr>
          <w:rFonts w:ascii="Times New Roman" w:hAnsi="Times New Roman" w:cs="Times New Roman"/>
          <w:noProof/>
          <w:sz w:val="20"/>
          <w:szCs w:val="20"/>
        </w:rPr>
        <w:t>evada</w:t>
      </w:r>
    </w:p>
    <w:p w14:paraId="600B55E9" w14:textId="77777777" w:rsidR="00A03348" w:rsidRDefault="00A03348" w:rsidP="00A03348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2DEBA7BC" w14:textId="41833E4F" w:rsidR="00A03348" w:rsidRDefault="00A03348" w:rsidP="00A03348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J</w:t>
      </w:r>
      <w:r w:rsidRPr="00230CBA">
        <w:rPr>
          <w:rFonts w:ascii="Times New Roman" w:hAnsi="Times New Roman" w:cs="Times New Roman"/>
          <w:noProof/>
          <w:sz w:val="20"/>
          <w:szCs w:val="20"/>
        </w:rPr>
        <w:t>ournal nam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="005412F3">
        <w:rPr>
          <w:rFonts w:ascii="Times New Roman" w:hAnsi="Times New Roman" w:cs="Times New Roman"/>
          <w:noProof/>
          <w:sz w:val="20"/>
          <w:szCs w:val="20"/>
        </w:rPr>
        <w:t>Scientific Reports</w:t>
      </w:r>
    </w:p>
    <w:p w14:paraId="448E93D7" w14:textId="77777777" w:rsidR="00A03348" w:rsidRDefault="00A03348" w:rsidP="00A03348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2CCA6FF4" w14:textId="680BFAF8" w:rsidR="00A03348" w:rsidRDefault="00A03348" w:rsidP="00A03348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uthors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Pr="0087048E">
        <w:rPr>
          <w:rFonts w:ascii="Times New Roman" w:hAnsi="Times New Roman" w:cs="Times New Roman"/>
          <w:sz w:val="20"/>
          <w:szCs w:val="20"/>
        </w:rPr>
        <w:t>James B. Simmons, Teresa Campbell, Christopher L. Jerde, Sudeep Chandra, William Cowan, Zeb Hogan, Jessica Saenz</w:t>
      </w:r>
      <w:r>
        <w:rPr>
          <w:rFonts w:ascii="Times New Roman" w:hAnsi="Times New Roman" w:cs="Times New Roman"/>
          <w:sz w:val="20"/>
          <w:szCs w:val="20"/>
        </w:rPr>
        <w:t>, Kevin Shoemaker</w:t>
      </w:r>
    </w:p>
    <w:p w14:paraId="6D35BD1A" w14:textId="77777777" w:rsidR="00A03348" w:rsidRDefault="00A03348" w:rsidP="00A03348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41A48A01" w14:textId="77777777" w:rsidR="00A03348" w:rsidRDefault="00A03348" w:rsidP="00A03348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ffiliation and e-mail address of the corresponding author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University of Nevada Reno, </w:t>
      </w:r>
      <w:hyperlink r:id="rId4" w:history="1">
        <w:r w:rsidRPr="001A491B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jamessimmons@nevada.unr.edu</w:t>
        </w:r>
      </w:hyperlink>
    </w:p>
    <w:p w14:paraId="604F1011" w14:textId="77777777" w:rsidR="00A03348" w:rsidRDefault="00A03348" w:rsidP="00A03348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42855DC" w14:textId="6A64A080" w:rsidR="00DB17FB" w:rsidRDefault="005412F3" w:rsidP="00D04CB1">
      <w:pPr>
        <w:spacing w:after="0" w:line="480" w:lineRule="auto"/>
      </w:pPr>
      <w:r w:rsidRPr="005412F3">
        <w:rPr>
          <w:rFonts w:ascii="Times New Roman" w:hAnsi="Times New Roman" w:cs="Times New Roman"/>
          <w:b/>
          <w:sz w:val="20"/>
          <w:szCs w:val="20"/>
        </w:rPr>
        <w:t>Supplementary Table S</w:t>
      </w:r>
      <w:r w:rsidR="00913EDB">
        <w:rPr>
          <w:rFonts w:ascii="Times New Roman" w:hAnsi="Times New Roman" w:cs="Times New Roman"/>
          <w:b/>
          <w:sz w:val="20"/>
          <w:szCs w:val="20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.</w:t>
      </w:r>
      <w:r w:rsidR="00D04CB1" w:rsidRPr="008704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04CB1" w:rsidRPr="001C7845">
        <w:rPr>
          <w:rFonts w:ascii="Times New Roman" w:hAnsi="Times New Roman" w:cs="Times New Roman"/>
          <w:sz w:val="20"/>
          <w:szCs w:val="20"/>
        </w:rPr>
        <w:t>A</w:t>
      </w:r>
      <w:r w:rsidR="00F72E53" w:rsidRPr="001C7845">
        <w:rPr>
          <w:rFonts w:ascii="Times New Roman" w:hAnsi="Times New Roman" w:cs="Times New Roman"/>
          <w:sz w:val="20"/>
          <w:szCs w:val="20"/>
        </w:rPr>
        <w:t>dult male a</w:t>
      </w:r>
      <w:r w:rsidR="00D04CB1" w:rsidRPr="001C7845">
        <w:rPr>
          <w:rFonts w:ascii="Times New Roman" w:hAnsi="Times New Roman" w:cs="Times New Roman"/>
          <w:sz w:val="20"/>
          <w:szCs w:val="20"/>
        </w:rPr>
        <w:t>bundance (</w:t>
      </w:r>
      <m:oMath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</m:acc>
      </m:oMath>
      <w:r w:rsidR="00D04CB1" w:rsidRPr="001C7845">
        <w:rPr>
          <w:rFonts w:ascii="Times New Roman" w:eastAsiaTheme="minorEastAsia" w:hAnsi="Times New Roman" w:cs="Times New Roman"/>
          <w:i/>
          <w:sz w:val="20"/>
          <w:szCs w:val="20"/>
          <w:vertAlign w:val="subscript"/>
        </w:rPr>
        <w:t>t</w:t>
      </w:r>
      <w:r w:rsidR="00D04CB1" w:rsidRPr="001C7845">
        <w:rPr>
          <w:rFonts w:ascii="Times New Roman" w:hAnsi="Times New Roman" w:cs="Times New Roman"/>
          <w:sz w:val="20"/>
          <w:szCs w:val="20"/>
        </w:rPr>
        <w:t xml:space="preserve">) estimates </w:t>
      </w:r>
      <w:r w:rsidR="00F72E53" w:rsidRPr="001C7845">
        <w:rPr>
          <w:rFonts w:ascii="Times New Roman" w:hAnsi="Times New Roman" w:cs="Times New Roman"/>
          <w:sz w:val="20"/>
          <w:szCs w:val="20"/>
        </w:rPr>
        <w:t>derived from</w:t>
      </w:r>
      <w:r w:rsidR="00D04CB1" w:rsidRPr="001C7845">
        <w:rPr>
          <w:rFonts w:ascii="Times New Roman" w:hAnsi="Times New Roman" w:cs="Times New Roman"/>
          <w:sz w:val="20"/>
          <w:szCs w:val="20"/>
        </w:rPr>
        <w:t xml:space="preserve"> the top model </w:t>
      </w:r>
      <w:r w:rsidR="00F72E53" w:rsidRPr="001C7845">
        <w:rPr>
          <w:rFonts w:ascii="Times New Roman" w:hAnsi="Times New Roman" w:cs="Times New Roman"/>
          <w:sz w:val="20"/>
          <w:szCs w:val="20"/>
        </w:rPr>
        <w:t>(Table 2) of adult adfluvial Lahontan cutthroat (male,</w:t>
      </w:r>
      <w:r w:rsidR="001C7845">
        <w:rPr>
          <w:rFonts w:ascii="Times New Roman" w:hAnsi="Times New Roman" w:cs="Times New Roman"/>
          <w:sz w:val="20"/>
          <w:szCs w:val="20"/>
        </w:rPr>
        <w:t xml:space="preserve"> </w:t>
      </w:r>
      <w:r w:rsidR="00F72E53" w:rsidRPr="001C7845">
        <w:rPr>
          <w:rFonts w:ascii="Times New Roman" w:hAnsi="Times New Roman" w:cs="Times New Roman"/>
          <w:sz w:val="20"/>
          <w:szCs w:val="20"/>
        </w:rPr>
        <w:t>female,</w:t>
      </w:r>
      <w:r w:rsidR="001C7845">
        <w:rPr>
          <w:rFonts w:ascii="Times New Roman" w:hAnsi="Times New Roman" w:cs="Times New Roman"/>
          <w:sz w:val="20"/>
          <w:szCs w:val="20"/>
        </w:rPr>
        <w:t xml:space="preserve"> </w:t>
      </w:r>
      <w:r w:rsidR="00F72E53" w:rsidRPr="001C7845">
        <w:rPr>
          <w:rFonts w:ascii="Times New Roman" w:hAnsi="Times New Roman" w:cs="Times New Roman"/>
          <w:sz w:val="20"/>
          <w:szCs w:val="20"/>
        </w:rPr>
        <w:t>unknown sex,</w:t>
      </w:r>
      <w:r w:rsidR="001C7845">
        <w:rPr>
          <w:rFonts w:ascii="Times New Roman" w:hAnsi="Times New Roman" w:cs="Times New Roman"/>
          <w:sz w:val="20"/>
          <w:szCs w:val="20"/>
        </w:rPr>
        <w:t xml:space="preserve"> </w:t>
      </w:r>
      <w:r w:rsidR="00F72E53" w:rsidRPr="001C7845">
        <w:rPr>
          <w:rFonts w:ascii="Times New Roman" w:hAnsi="Times New Roman" w:cs="Times New Roman"/>
          <w:sz w:val="20"/>
          <w:szCs w:val="20"/>
        </w:rPr>
        <w:t>≥</w:t>
      </w:r>
      <w:r w:rsidR="001C7845">
        <w:rPr>
          <w:rFonts w:ascii="Times New Roman" w:hAnsi="Times New Roman" w:cs="Times New Roman"/>
          <w:sz w:val="20"/>
          <w:szCs w:val="20"/>
        </w:rPr>
        <w:t xml:space="preserve"> </w:t>
      </w:r>
      <w:r w:rsidR="00F72E53" w:rsidRPr="001C7845">
        <w:rPr>
          <w:rFonts w:ascii="Times New Roman" w:hAnsi="Times New Roman" w:cs="Times New Roman"/>
          <w:sz w:val="20"/>
          <w:szCs w:val="20"/>
        </w:rPr>
        <w:t>300 mm,</w:t>
      </w:r>
      <w:r w:rsidR="001C7845">
        <w:rPr>
          <w:rFonts w:ascii="Times New Roman" w:hAnsi="Times New Roman" w:cs="Times New Roman"/>
          <w:sz w:val="20"/>
          <w:szCs w:val="20"/>
        </w:rPr>
        <w:t xml:space="preserve"> </w:t>
      </w:r>
      <w:r w:rsidR="00F72E53" w:rsidRPr="001C7845">
        <w:rPr>
          <w:rFonts w:ascii="Times New Roman" w:hAnsi="Times New Roman" w:cs="Times New Roman"/>
          <w:sz w:val="20"/>
          <w:szCs w:val="20"/>
        </w:rPr>
        <w:t>n=1082)</w:t>
      </w:r>
      <w:r w:rsidR="0040759C" w:rsidRPr="001C7845">
        <w:rPr>
          <w:rFonts w:ascii="Times New Roman" w:hAnsi="Times New Roman" w:cs="Times New Roman"/>
          <w:sz w:val="20"/>
          <w:szCs w:val="20"/>
        </w:rPr>
        <w:t xml:space="preserve"> </w:t>
      </w:r>
      <w:r w:rsidR="00D04CB1" w:rsidRPr="001C7845">
        <w:rPr>
          <w:rFonts w:ascii="Times New Roman" w:hAnsi="Times New Roman" w:cs="Times New Roman"/>
          <w:sz w:val="20"/>
          <w:szCs w:val="20"/>
        </w:rPr>
        <w:t>captured during the lake mark-recapture effort at Summit Lake, Nevada, USA, 2015</w:t>
      </w:r>
      <w:r w:rsidR="001C7845">
        <w:rPr>
          <w:rFonts w:ascii="Times New Roman" w:hAnsi="Times New Roman" w:cs="Times New Roman"/>
          <w:sz w:val="20"/>
          <w:szCs w:val="20"/>
        </w:rPr>
        <w:t xml:space="preserve"> </w:t>
      </w:r>
      <w:r w:rsidR="00D04CB1" w:rsidRPr="001C7845">
        <w:rPr>
          <w:rFonts w:ascii="Times New Roman" w:hAnsi="Times New Roman" w:cs="Times New Roman"/>
          <w:sz w:val="20"/>
          <w:szCs w:val="20"/>
        </w:rPr>
        <w:t>–</w:t>
      </w:r>
      <w:r w:rsidR="001C7845">
        <w:rPr>
          <w:rFonts w:ascii="Times New Roman" w:hAnsi="Times New Roman" w:cs="Times New Roman"/>
          <w:sz w:val="20"/>
          <w:szCs w:val="20"/>
        </w:rPr>
        <w:t xml:space="preserve"> </w:t>
      </w:r>
      <w:r w:rsidR="00D04CB1" w:rsidRPr="001C7845">
        <w:rPr>
          <w:rFonts w:ascii="Times New Roman" w:hAnsi="Times New Roman" w:cs="Times New Roman"/>
          <w:sz w:val="20"/>
          <w:szCs w:val="20"/>
        </w:rPr>
        <w:t>2017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5"/>
        <w:tblW w:w="0" w:type="auto"/>
        <w:tblBorders>
          <w:top w:val="single" w:sz="18" w:space="0" w:color="auto"/>
          <w:bottom w:val="single" w:sz="8" w:space="0" w:color="auto"/>
          <w:insideH w:val="single" w:sz="8" w:space="0" w:color="auto"/>
        </w:tblBorders>
        <w:tblLook w:val="06A0" w:firstRow="1" w:lastRow="0" w:firstColumn="1" w:lastColumn="0" w:noHBand="1" w:noVBand="1"/>
      </w:tblPr>
      <w:tblGrid>
        <w:gridCol w:w="1605"/>
        <w:gridCol w:w="1590"/>
        <w:gridCol w:w="1591"/>
        <w:gridCol w:w="1826"/>
        <w:gridCol w:w="2028"/>
      </w:tblGrid>
      <w:tr w:rsidR="00C96E5B" w:rsidRPr="0087048E" w14:paraId="3ABDF9F2" w14:textId="77777777" w:rsidTr="008C6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05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A72B22A" w14:textId="77777777" w:rsidR="00C96E5B" w:rsidRPr="0087048E" w:rsidRDefault="00C96E5B" w:rsidP="008C6B6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590" w:type="dxa"/>
            <w:vMerge w:val="restart"/>
            <w:tcBorders>
              <w:top w:val="single" w:sz="18" w:space="0" w:color="auto"/>
            </w:tcBorders>
            <w:vAlign w:val="center"/>
          </w:tcPr>
          <w:p w14:paraId="0D29B58D" w14:textId="77777777" w:rsidR="00C96E5B" w:rsidRPr="0087048E" w:rsidRDefault="00C96E5B" w:rsidP="008C6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591" w:type="dxa"/>
            <w:vMerge w:val="restart"/>
            <w:tcBorders>
              <w:top w:val="single" w:sz="18" w:space="0" w:color="auto"/>
            </w:tcBorders>
            <w:vAlign w:val="center"/>
          </w:tcPr>
          <w:p w14:paraId="14268FDB" w14:textId="77777777" w:rsidR="00C96E5B" w:rsidRPr="0087048E" w:rsidRDefault="00C96E5B" w:rsidP="008C6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385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6698FCA" w14:textId="77777777" w:rsidR="00C96E5B" w:rsidRPr="0087048E" w:rsidRDefault="00C96E5B" w:rsidP="008C6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C96E5B" w:rsidRPr="0087048E" w14:paraId="748DCDA3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52A9048" w14:textId="77777777" w:rsidR="00C96E5B" w:rsidRPr="0087048E" w:rsidRDefault="00C96E5B" w:rsidP="008C6B6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6CEDEC0D" w14:textId="77777777" w:rsidR="00C96E5B" w:rsidRPr="0087048E" w:rsidRDefault="00C96E5B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859D03" w14:textId="77777777" w:rsidR="00C96E5B" w:rsidRPr="0087048E" w:rsidRDefault="00C96E5B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8" w:space="0" w:color="auto"/>
            </w:tcBorders>
          </w:tcPr>
          <w:p w14:paraId="66E58AAD" w14:textId="77777777" w:rsidR="00C96E5B" w:rsidRPr="0087048E" w:rsidRDefault="00C96E5B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F06022A" w14:textId="77777777" w:rsidR="00C96E5B" w:rsidRPr="0087048E" w:rsidRDefault="00C96E5B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Upper</w:t>
            </w:r>
          </w:p>
        </w:tc>
      </w:tr>
      <w:tr w:rsidR="00C96E5B" w:rsidRPr="0087048E" w14:paraId="2AF973A6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F16D1E2" w14:textId="77777777" w:rsidR="00C96E5B" w:rsidRPr="007E184D" w:rsidRDefault="00913EDB" w:rsidP="008C6B69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C96E5B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7E184D">
              <w:rPr>
                <w:rFonts w:ascii="Times New Roman" w:hAnsi="Times New Roman" w:cs="Times New Roman"/>
                <w:i w:val="0"/>
                <w:sz w:val="20"/>
                <w:szCs w:val="20"/>
              </w:rPr>
              <w:t>*</w:t>
            </w:r>
          </w:p>
        </w:tc>
        <w:tc>
          <w:tcPr>
            <w:tcW w:w="159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97ECC0E" w14:textId="77777777" w:rsidR="00C96E5B" w:rsidRPr="0087048E" w:rsidRDefault="001864E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6.82</w:t>
            </w:r>
          </w:p>
        </w:tc>
        <w:tc>
          <w:tcPr>
            <w:tcW w:w="159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066FFCB" w14:textId="77777777" w:rsidR="00C96E5B" w:rsidRPr="0087048E" w:rsidRDefault="00996D4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93</w:t>
            </w:r>
          </w:p>
        </w:tc>
        <w:tc>
          <w:tcPr>
            <w:tcW w:w="1826" w:type="dxa"/>
            <w:tcBorders>
              <w:top w:val="single" w:sz="8" w:space="0" w:color="auto"/>
              <w:bottom w:val="nil"/>
            </w:tcBorders>
            <w:vAlign w:val="center"/>
          </w:tcPr>
          <w:p w14:paraId="0A6FC5E6" w14:textId="77777777" w:rsidR="00C96E5B" w:rsidRPr="0087048E" w:rsidRDefault="001864E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.27</w:t>
            </w:r>
          </w:p>
        </w:tc>
        <w:tc>
          <w:tcPr>
            <w:tcW w:w="2028" w:type="dxa"/>
            <w:tcBorders>
              <w:top w:val="single" w:sz="8" w:space="0" w:color="auto"/>
              <w:bottom w:val="nil"/>
            </w:tcBorders>
            <w:vAlign w:val="center"/>
          </w:tcPr>
          <w:p w14:paraId="7D07B00A" w14:textId="77777777" w:rsidR="00C96E5B" w:rsidRPr="0087048E" w:rsidRDefault="001864E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6.19</w:t>
            </w:r>
          </w:p>
        </w:tc>
      </w:tr>
      <w:tr w:rsidR="00C96E5B" w:rsidRPr="0087048E" w14:paraId="76A0B0B9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D673F5" w14:textId="77777777" w:rsidR="00C96E5B" w:rsidRPr="0087048E" w:rsidRDefault="00913EDB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C96E5B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42B50E0" w14:textId="77777777" w:rsidR="00C96E5B" w:rsidRPr="0087048E" w:rsidRDefault="00125AE3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6.88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A772B" w14:textId="77777777" w:rsidR="00C96E5B" w:rsidRPr="0087048E" w:rsidRDefault="00996D4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32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0E4A85A4" w14:textId="77777777" w:rsidR="00C96E5B" w:rsidRPr="0087048E" w:rsidRDefault="00074B02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.58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5BF58FF6" w14:textId="77777777" w:rsidR="00C96E5B" w:rsidRPr="0087048E" w:rsidRDefault="00032CC7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0.23</w:t>
            </w:r>
          </w:p>
        </w:tc>
      </w:tr>
      <w:tr w:rsidR="00C96E5B" w:rsidRPr="0087048E" w14:paraId="5005DC3A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A899AE" w14:textId="77777777" w:rsidR="00C96E5B" w:rsidRPr="0087048E" w:rsidRDefault="00913EDB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C96E5B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81C4E0D" w14:textId="77777777" w:rsidR="00C96E5B" w:rsidRPr="0087048E" w:rsidRDefault="00125AE3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5.55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B1826" w14:textId="77777777" w:rsidR="00C96E5B" w:rsidRPr="0087048E" w:rsidRDefault="00996D4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71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260A31F6" w14:textId="77777777" w:rsidR="00C96E5B" w:rsidRPr="0087048E" w:rsidRDefault="00074B02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.41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702B8122" w14:textId="77777777" w:rsidR="00C96E5B" w:rsidRPr="0087048E" w:rsidRDefault="00032CC7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7.71</w:t>
            </w:r>
          </w:p>
        </w:tc>
      </w:tr>
      <w:tr w:rsidR="00C96E5B" w:rsidRPr="0087048E" w14:paraId="43F85BB4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DE860C" w14:textId="77777777" w:rsidR="00C96E5B" w:rsidRPr="0087048E" w:rsidRDefault="00913EDB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C96E5B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2C94031" w14:textId="77777777" w:rsidR="00C96E5B" w:rsidRPr="0087048E" w:rsidRDefault="00125AE3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.39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07CBB" w14:textId="77777777" w:rsidR="00C96E5B" w:rsidRPr="0087048E" w:rsidRDefault="00996D4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86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66ADDF2F" w14:textId="77777777" w:rsidR="00C96E5B" w:rsidRPr="0087048E" w:rsidRDefault="00074B02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.64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3757F254" w14:textId="77777777" w:rsidR="00C96E5B" w:rsidRPr="0087048E" w:rsidRDefault="00032CC7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6.69</w:t>
            </w:r>
          </w:p>
        </w:tc>
      </w:tr>
      <w:tr w:rsidR="00C96E5B" w:rsidRPr="0087048E" w14:paraId="37623516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E2E467" w14:textId="77777777" w:rsidR="00C96E5B" w:rsidRPr="0087048E" w:rsidRDefault="00913EDB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C96E5B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0611F5C" w14:textId="77777777" w:rsidR="00C96E5B" w:rsidRPr="0087048E" w:rsidRDefault="00125AE3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2.74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CBB07" w14:textId="77777777" w:rsidR="00C96E5B" w:rsidRPr="0087048E" w:rsidRDefault="00996D4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91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029FD4A3" w14:textId="77777777" w:rsidR="00C96E5B" w:rsidRPr="0087048E" w:rsidRDefault="00074B02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.87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8AD31F4" w14:textId="77777777" w:rsidR="00C96E5B" w:rsidRPr="0087048E" w:rsidRDefault="00032CC7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9.56</w:t>
            </w:r>
          </w:p>
        </w:tc>
      </w:tr>
      <w:tr w:rsidR="00C96E5B" w:rsidRPr="0087048E" w14:paraId="28755A56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9B567F" w14:textId="77777777" w:rsidR="00C96E5B" w:rsidRPr="0087048E" w:rsidRDefault="00913EDB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C96E5B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B52273E" w14:textId="77777777" w:rsidR="00C96E5B" w:rsidRPr="0087048E" w:rsidRDefault="00125AE3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.87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85EF2" w14:textId="77777777" w:rsidR="00C96E5B" w:rsidRPr="0087048E" w:rsidRDefault="00996D4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39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311F598F" w14:textId="77777777" w:rsidR="00C96E5B" w:rsidRPr="0087048E" w:rsidRDefault="00074B02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.54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1ABB8F4E" w14:textId="77777777" w:rsidR="00C96E5B" w:rsidRPr="0087048E" w:rsidRDefault="00032CC7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7.20</w:t>
            </w:r>
          </w:p>
        </w:tc>
      </w:tr>
      <w:tr w:rsidR="00C96E5B" w:rsidRPr="0087048E" w14:paraId="68B0C9D1" w14:textId="77777777" w:rsidTr="00A34E2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175528" w14:textId="77777777" w:rsidR="00C96E5B" w:rsidRPr="0087048E" w:rsidRDefault="00913EDB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C96E5B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F2AB70C" w14:textId="77777777" w:rsidR="00C96E5B" w:rsidRPr="0087048E" w:rsidRDefault="00125AE3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.48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D2732" w14:textId="77777777" w:rsidR="00C96E5B" w:rsidRPr="0087048E" w:rsidRDefault="00996D4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6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579568DA" w14:textId="77777777" w:rsidR="00C96E5B" w:rsidRPr="0087048E" w:rsidRDefault="00074B02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.44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19E45C2C" w14:textId="77777777" w:rsidR="00C96E5B" w:rsidRPr="0087048E" w:rsidRDefault="00F35FE2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7.25</w:t>
            </w:r>
          </w:p>
        </w:tc>
      </w:tr>
      <w:tr w:rsidR="00C96E5B" w:rsidRPr="0087048E" w14:paraId="1D4EB89D" w14:textId="77777777" w:rsidTr="00A34E2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3B3BDA" w14:textId="77777777" w:rsidR="00C96E5B" w:rsidRPr="0087048E" w:rsidRDefault="00913EDB" w:rsidP="008C6B69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C96E5B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40DBC" w14:textId="77777777" w:rsidR="00C96E5B" w:rsidRPr="0087048E" w:rsidRDefault="00125AE3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2.76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3FC295" w14:textId="77777777" w:rsidR="00C96E5B" w:rsidRPr="0087048E" w:rsidRDefault="00996D4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69</w:t>
            </w:r>
          </w:p>
        </w:tc>
        <w:tc>
          <w:tcPr>
            <w:tcW w:w="1826" w:type="dxa"/>
            <w:tcBorders>
              <w:top w:val="nil"/>
              <w:bottom w:val="single" w:sz="4" w:space="0" w:color="auto"/>
            </w:tcBorders>
            <w:vAlign w:val="center"/>
          </w:tcPr>
          <w:p w14:paraId="4418AD70" w14:textId="77777777" w:rsidR="00C96E5B" w:rsidRPr="0087048E" w:rsidRDefault="00074B02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9.83</w:t>
            </w:r>
          </w:p>
        </w:tc>
        <w:tc>
          <w:tcPr>
            <w:tcW w:w="2028" w:type="dxa"/>
            <w:tcBorders>
              <w:top w:val="nil"/>
              <w:bottom w:val="single" w:sz="4" w:space="0" w:color="auto"/>
            </w:tcBorders>
            <w:vAlign w:val="center"/>
          </w:tcPr>
          <w:p w14:paraId="01C27D54" w14:textId="77777777" w:rsidR="00C96E5B" w:rsidRPr="0087048E" w:rsidRDefault="00F35FE2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9.70</w:t>
            </w:r>
          </w:p>
        </w:tc>
      </w:tr>
    </w:tbl>
    <w:p w14:paraId="700D223F" w14:textId="77777777" w:rsidR="00E8419F" w:rsidRPr="005E748E" w:rsidRDefault="00E8419F" w:rsidP="00AD07C8">
      <w:pPr>
        <w:spacing w:after="0" w:line="240" w:lineRule="auto"/>
      </w:pPr>
      <w:r w:rsidRPr="0087048E">
        <w:rPr>
          <w:rFonts w:ascii="Times New Roman" w:hAnsi="Times New Roman" w:cs="Times New Roman"/>
          <w:sz w:val="20"/>
          <w:szCs w:val="20"/>
        </w:rPr>
        <w:t xml:space="preserve">The numbers in the parameter names (ex. </w:t>
      </w:r>
      <m:oMath>
        <m:acc>
          <m:accPr>
            <m:ctrlPr>
              <w:rPr>
                <w:rFonts w:ascii="Cambria Math" w:hAnsi="Cambria Math" w:cs="Times New Roman"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</m:acc>
      </m:oMath>
      <w:r w:rsidRPr="0087048E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1</w:t>
      </w:r>
      <w:r w:rsidRPr="0087048E">
        <w:rPr>
          <w:rFonts w:ascii="Times New Roman" w:hAnsi="Times New Roman" w:cs="Times New Roman"/>
          <w:sz w:val="20"/>
          <w:szCs w:val="20"/>
        </w:rPr>
        <w:t>) indicate the eight primary sampling periods in chronological order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="000745FD">
        <w:rPr>
          <w:rFonts w:ascii="Times New Roman" w:hAnsi="Times New Roman" w:cs="Times New Roman"/>
          <w:sz w:val="20"/>
          <w:szCs w:val="20"/>
        </w:rPr>
        <w:t xml:space="preserve"> </w:t>
      </w:r>
      <w:r w:rsidRPr="0087048E">
        <w:rPr>
          <w:rFonts w:ascii="Times New Roman" w:hAnsi="Times New Roman" w:cs="Times New Roman"/>
          <w:sz w:val="20"/>
          <w:szCs w:val="20"/>
        </w:rPr>
        <w:t>CI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87048E">
        <w:rPr>
          <w:rFonts w:ascii="Times New Roman" w:hAnsi="Times New Roman" w:cs="Times New Roman"/>
          <w:sz w:val="20"/>
          <w:szCs w:val="20"/>
        </w:rPr>
        <w:t>confidence interval.</w:t>
      </w:r>
      <w:r w:rsidR="007E184D">
        <w:rPr>
          <w:rFonts w:ascii="Times New Roman" w:hAnsi="Times New Roman" w:cs="Times New Roman"/>
          <w:sz w:val="20"/>
          <w:szCs w:val="20"/>
        </w:rPr>
        <w:t xml:space="preserve"> *Estimate adjusted to correct for positive bias.</w:t>
      </w:r>
    </w:p>
    <w:sectPr w:rsidR="00E8419F" w:rsidRPr="005E7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7D0"/>
    <w:rsid w:val="00032CC7"/>
    <w:rsid w:val="000745FD"/>
    <w:rsid w:val="00074B02"/>
    <w:rsid w:val="000D67D0"/>
    <w:rsid w:val="00125AE3"/>
    <w:rsid w:val="0015446D"/>
    <w:rsid w:val="001864EF"/>
    <w:rsid w:val="001C7845"/>
    <w:rsid w:val="001E3482"/>
    <w:rsid w:val="001F24DC"/>
    <w:rsid w:val="001F5A5D"/>
    <w:rsid w:val="002E697D"/>
    <w:rsid w:val="00306023"/>
    <w:rsid w:val="0031662E"/>
    <w:rsid w:val="00373918"/>
    <w:rsid w:val="003E4A4B"/>
    <w:rsid w:val="0040759C"/>
    <w:rsid w:val="00436541"/>
    <w:rsid w:val="004725F9"/>
    <w:rsid w:val="004775F6"/>
    <w:rsid w:val="005412F3"/>
    <w:rsid w:val="005B6CFF"/>
    <w:rsid w:val="005E748E"/>
    <w:rsid w:val="006075F7"/>
    <w:rsid w:val="007621AE"/>
    <w:rsid w:val="00774E38"/>
    <w:rsid w:val="007E184D"/>
    <w:rsid w:val="00807978"/>
    <w:rsid w:val="00815F13"/>
    <w:rsid w:val="00843302"/>
    <w:rsid w:val="008447A0"/>
    <w:rsid w:val="008F6EF6"/>
    <w:rsid w:val="00913EDB"/>
    <w:rsid w:val="00996D4F"/>
    <w:rsid w:val="009B5B2C"/>
    <w:rsid w:val="00A03348"/>
    <w:rsid w:val="00A34E2C"/>
    <w:rsid w:val="00A464DC"/>
    <w:rsid w:val="00AD07C8"/>
    <w:rsid w:val="00B06FDB"/>
    <w:rsid w:val="00B73473"/>
    <w:rsid w:val="00B82ED5"/>
    <w:rsid w:val="00BE0A64"/>
    <w:rsid w:val="00BF64BD"/>
    <w:rsid w:val="00C96E5B"/>
    <w:rsid w:val="00D04CB1"/>
    <w:rsid w:val="00E8419F"/>
    <w:rsid w:val="00E9227A"/>
    <w:rsid w:val="00EF324E"/>
    <w:rsid w:val="00F036BB"/>
    <w:rsid w:val="00F35FE2"/>
    <w:rsid w:val="00F65789"/>
    <w:rsid w:val="00F72E53"/>
    <w:rsid w:val="00F7615B"/>
    <w:rsid w:val="00FC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52224"/>
  <w15:chartTrackingRefBased/>
  <w15:docId w15:val="{92FB424D-1B40-4EF2-BD34-725AECFFD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96E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D67D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033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33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messimmons@nevada.unr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immons</dc:creator>
  <cp:keywords/>
  <dc:description/>
  <cp:lastModifiedBy>James Simmons</cp:lastModifiedBy>
  <cp:revision>50</cp:revision>
  <dcterms:created xsi:type="dcterms:W3CDTF">2019-01-29T22:29:00Z</dcterms:created>
  <dcterms:modified xsi:type="dcterms:W3CDTF">2020-04-22T03:04:00Z</dcterms:modified>
</cp:coreProperties>
</file>